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548AE" w14:textId="60772130" w:rsidR="00D4154C" w:rsidRDefault="00D4154C" w:rsidP="00D4154C">
      <w:pPr>
        <w:ind w:right="720"/>
      </w:pPr>
      <w:r w:rsidRPr="009A3423">
        <w:t xml:space="preserve">Table </w:t>
      </w:r>
      <w:r>
        <w:t>1</w:t>
      </w:r>
    </w:p>
    <w:p w14:paraId="4AA21892" w14:textId="77777777" w:rsidR="00D4154C" w:rsidRDefault="00D4154C" w:rsidP="00D4154C">
      <w:pPr>
        <w:ind w:left="720" w:right="720"/>
      </w:pPr>
    </w:p>
    <w:p w14:paraId="47957F51" w14:textId="1E8ED1C9" w:rsidR="00D4154C" w:rsidRPr="00377B94" w:rsidRDefault="00D4154C" w:rsidP="00D4154C">
      <w:pPr>
        <w:ind w:left="720" w:right="720" w:hanging="720"/>
      </w:pPr>
      <w:r w:rsidRPr="00120DC1">
        <w:rPr>
          <w:i/>
          <w:iCs/>
        </w:rPr>
        <w:t xml:space="preserve">Standardized Coefficients of the </w:t>
      </w:r>
      <w:r>
        <w:rPr>
          <w:i/>
          <w:iCs/>
        </w:rPr>
        <w:t>Regression Analysis</w:t>
      </w:r>
      <w:r>
        <w:t xml:space="preserve"> </w:t>
      </w:r>
    </w:p>
    <w:p w14:paraId="4D421DF1" w14:textId="77777777" w:rsidR="00D4154C" w:rsidRPr="00120DC1" w:rsidRDefault="00D4154C" w:rsidP="00D4154C">
      <w:pPr>
        <w:ind w:left="720" w:right="720" w:hanging="720"/>
        <w:rPr>
          <w:u w:val="single"/>
        </w:rPr>
      </w:pPr>
    </w:p>
    <w:p w14:paraId="7C838661" w14:textId="77777777" w:rsidR="00D4154C" w:rsidRPr="009A3423" w:rsidRDefault="00D4154C" w:rsidP="00D4154C">
      <w:pPr>
        <w:ind w:left="720" w:right="720"/>
        <w:rPr>
          <w:u w:val="single"/>
        </w:rPr>
      </w:pP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  <w:t xml:space="preserve">  </w:t>
      </w:r>
      <w:r w:rsidRPr="009A3423">
        <w:rPr>
          <w:u w:val="single"/>
        </w:rPr>
        <w:tab/>
      </w:r>
      <w:r w:rsidRPr="009A3423">
        <w:rPr>
          <w:u w:val="single"/>
        </w:rPr>
        <w:tab/>
      </w:r>
    </w:p>
    <w:p w14:paraId="5CC743A7" w14:textId="77777777" w:rsidR="00D4154C" w:rsidRPr="009A3423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left="720" w:right="720"/>
      </w:pPr>
    </w:p>
    <w:p w14:paraId="637B46CA" w14:textId="4320C513" w:rsidR="00D4154C" w:rsidRPr="009A3423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left="720" w:right="720"/>
      </w:pPr>
      <w:r>
        <w:softHyphen/>
      </w:r>
      <w:r w:rsidRPr="009A3423">
        <w:t xml:space="preserve">Dependent          Independent     </w:t>
      </w:r>
      <w:r w:rsidR="003D52A5">
        <w:tab/>
        <w:t xml:space="preserve">   </w:t>
      </w:r>
      <w:r w:rsidRPr="009A3423">
        <w:t xml:space="preserve"> </w:t>
      </w:r>
      <w:r w:rsidR="003D52A5">
        <w:t>B</w:t>
      </w:r>
      <w:r w:rsidR="003D52A5">
        <w:tab/>
        <w:t>S.E.</w:t>
      </w:r>
      <w:r w:rsidR="003D52A5">
        <w:tab/>
        <w:t>β</w:t>
      </w:r>
      <w:r w:rsidR="003D52A5">
        <w:tab/>
      </w:r>
      <w:r>
        <w:t xml:space="preserve"> </w:t>
      </w:r>
      <w:r w:rsidRPr="009A3423">
        <w:rPr>
          <w:i/>
        </w:rPr>
        <w:t>p</w:t>
      </w:r>
      <w:r>
        <w:rPr>
          <w:i/>
        </w:rPr>
        <w:t xml:space="preserve"> </w:t>
      </w:r>
    </w:p>
    <w:p w14:paraId="00D25F8A" w14:textId="77777777" w:rsidR="003D52A5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left="720" w:right="720"/>
      </w:pPr>
      <w:r w:rsidRPr="009A3423">
        <w:t xml:space="preserve">Variable              Variable            </w:t>
      </w:r>
      <w:r w:rsidR="003D52A5">
        <w:tab/>
      </w:r>
      <w:r w:rsidR="003D52A5">
        <w:tab/>
      </w:r>
    </w:p>
    <w:p w14:paraId="3DA87DA4" w14:textId="17C522BD" w:rsidR="00D4154C" w:rsidRPr="009A3423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left="720" w:right="720"/>
      </w:pP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</w:p>
    <w:p w14:paraId="03E8CA82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</w:p>
    <w:p w14:paraId="14AD8D1C" w14:textId="59943AC8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>CHIPSES             Alpha</w:t>
      </w:r>
      <w:r w:rsidRPr="009A3423">
        <w:tab/>
      </w:r>
      <w:r w:rsidRPr="009A3423">
        <w:tab/>
      </w:r>
      <w:r w:rsidR="003D52A5">
        <w:t>.902</w:t>
      </w:r>
      <w:r w:rsidRPr="009A3423">
        <w:tab/>
      </w:r>
      <w:r>
        <w:t>2.22</w:t>
      </w:r>
      <w:r w:rsidR="003D52A5">
        <w:tab/>
      </w:r>
      <w:r w:rsidR="003D52A5" w:rsidRPr="009A3423">
        <w:t>.</w:t>
      </w:r>
      <w:r w:rsidR="003D52A5">
        <w:t>056</w:t>
      </w:r>
      <w:r w:rsidR="003D52A5">
        <w:tab/>
      </w:r>
      <w:r w:rsidRPr="009A3423">
        <w:t>.</w:t>
      </w:r>
      <w:r>
        <w:t>6</w:t>
      </w:r>
      <w:r>
        <w:t>8</w:t>
      </w:r>
      <w:r>
        <w:t>6</w:t>
      </w:r>
    </w:p>
    <w:p w14:paraId="610B2145" w14:textId="67D19B50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ab/>
        <w:t xml:space="preserve">                       Beta</w:t>
      </w:r>
      <w:r w:rsidRPr="009A3423">
        <w:rPr>
          <w:color w:val="000000"/>
          <w:sz w:val="20"/>
          <w:szCs w:val="20"/>
        </w:rPr>
        <w:t>*</w:t>
      </w:r>
      <w:r w:rsidRPr="009A3423">
        <w:tab/>
      </w:r>
      <w:r w:rsidRPr="009A3423">
        <w:tab/>
      </w:r>
      <w:r w:rsidR="003D52A5">
        <w:t>5</w:t>
      </w:r>
      <w:r w:rsidRPr="009A3423">
        <w:t>.</w:t>
      </w:r>
      <w:r w:rsidR="003D52A5">
        <w:t>78</w:t>
      </w:r>
      <w:r w:rsidRPr="009A3423">
        <w:tab/>
      </w:r>
      <w:r w:rsidR="003D52A5">
        <w:t>.414</w:t>
      </w:r>
      <w:r w:rsidR="003D52A5">
        <w:tab/>
      </w:r>
      <w:r w:rsidRPr="009A3423">
        <w:t>.12</w:t>
      </w:r>
      <w:r>
        <w:t>2</w:t>
      </w:r>
      <w:r w:rsidRPr="009A3423">
        <w:tab/>
        <w:t>.</w:t>
      </w:r>
      <w:r>
        <w:t>00</w:t>
      </w:r>
      <w:r w:rsidR="003D52A5">
        <w:t>4</w:t>
      </w:r>
    </w:p>
    <w:p w14:paraId="03083374" w14:textId="59D1AB85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>
        <w:t>CDRS</w:t>
      </w:r>
      <w:r w:rsidRPr="009A3423">
        <w:t xml:space="preserve">      </w:t>
      </w:r>
      <w:r>
        <w:t xml:space="preserve">            </w:t>
      </w:r>
      <w:r w:rsidRPr="009A3423">
        <w:t>Alpha</w:t>
      </w:r>
      <w:r w:rsidRPr="009A3423">
        <w:rPr>
          <w:color w:val="000000"/>
          <w:sz w:val="20"/>
          <w:szCs w:val="20"/>
        </w:rPr>
        <w:t>*</w:t>
      </w:r>
      <w:r w:rsidRPr="009A3423">
        <w:tab/>
      </w:r>
      <w:r w:rsidRPr="009A3423">
        <w:tab/>
      </w:r>
      <w:r w:rsidR="003D52A5">
        <w:t>8.04</w:t>
      </w:r>
      <w:r w:rsidR="003D52A5">
        <w:tab/>
        <w:t>4.19</w:t>
      </w:r>
      <w:r w:rsidRPr="009A3423">
        <w:tab/>
        <w:t>.</w:t>
      </w:r>
      <w:r w:rsidR="003D52A5">
        <w:t>26</w:t>
      </w:r>
      <w:r>
        <w:t>9</w:t>
      </w:r>
      <w:r w:rsidRPr="009A3423">
        <w:tab/>
        <w:t>.</w:t>
      </w:r>
      <w:r>
        <w:t>0</w:t>
      </w:r>
      <w:r w:rsidR="00585C38">
        <w:t>49</w:t>
      </w:r>
    </w:p>
    <w:p w14:paraId="6CAAA561" w14:textId="0E165192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ab/>
        <w:t xml:space="preserve">                       Beta</w:t>
      </w:r>
      <w:r w:rsidRPr="009A3423">
        <w:tab/>
      </w:r>
      <w:r w:rsidRPr="009A3423">
        <w:tab/>
      </w:r>
      <w:r w:rsidR="005057A5">
        <w:t>5.09</w:t>
      </w:r>
      <w:r w:rsidR="005057A5">
        <w:tab/>
        <w:t>3.58</w:t>
      </w:r>
      <w:r w:rsidR="005057A5">
        <w:tab/>
      </w:r>
      <w:r w:rsidRPr="009A3423">
        <w:t>.</w:t>
      </w:r>
      <w:r>
        <w:t>197</w:t>
      </w:r>
      <w:r w:rsidRPr="009A3423">
        <w:tab/>
        <w:t>.</w:t>
      </w:r>
      <w:r>
        <w:t>1</w:t>
      </w:r>
      <w:r w:rsidR="005057A5">
        <w:t>60</w:t>
      </w:r>
    </w:p>
    <w:p w14:paraId="69977BF0" w14:textId="6BF7A311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>SF12MH              Alpha</w:t>
      </w:r>
      <w:r w:rsidRPr="009A3423">
        <w:rPr>
          <w:color w:val="000000"/>
          <w:sz w:val="20"/>
          <w:szCs w:val="20"/>
        </w:rPr>
        <w:t>*</w:t>
      </w:r>
      <w:r w:rsidRPr="009A3423">
        <w:tab/>
        <w:t xml:space="preserve">               </w:t>
      </w:r>
      <w:r w:rsidR="005057A5">
        <w:t>18.79</w:t>
      </w:r>
      <w:r w:rsidR="005057A5">
        <w:tab/>
        <w:t>3.42</w:t>
      </w:r>
      <w:r w:rsidR="005057A5">
        <w:tab/>
      </w:r>
      <w:r w:rsidRPr="009A3423">
        <w:t>.58</w:t>
      </w:r>
      <w:r>
        <w:t>7</w:t>
      </w:r>
      <w:r w:rsidRPr="009A3423">
        <w:tab/>
        <w:t>.00</w:t>
      </w:r>
      <w:r w:rsidR="005057A5">
        <w:t>1</w:t>
      </w:r>
    </w:p>
    <w:p w14:paraId="737AA723" w14:textId="6F7BDE91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ab/>
        <w:t xml:space="preserve">                       Beta</w:t>
      </w:r>
      <w:r w:rsidRPr="009A3423">
        <w:tab/>
      </w:r>
      <w:r w:rsidRPr="009A3423">
        <w:tab/>
      </w:r>
      <w:r w:rsidR="005057A5">
        <w:t>-5.97</w:t>
      </w:r>
      <w:r w:rsidR="005057A5">
        <w:tab/>
        <w:t>3.75</w:t>
      </w:r>
      <w:r w:rsidR="005057A5">
        <w:tab/>
      </w:r>
      <w:r w:rsidRPr="009A3423">
        <w:t>-.2</w:t>
      </w:r>
      <w:r>
        <w:t>15</w:t>
      </w:r>
      <w:r w:rsidRPr="009A3423">
        <w:tab/>
        <w:t>.</w:t>
      </w:r>
      <w:r>
        <w:t>1</w:t>
      </w:r>
      <w:r w:rsidR="005057A5">
        <w:t>18</w:t>
      </w:r>
    </w:p>
    <w:p w14:paraId="14634252" w14:textId="77777777" w:rsidR="00E92478" w:rsidRDefault="00D4154C" w:rsidP="005057A5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2880" w:right="720" w:hanging="2160"/>
      </w:pPr>
      <w:r w:rsidRPr="009A3423">
        <w:tab/>
        <w:t xml:space="preserve">                       CHIPSES</w:t>
      </w:r>
      <w:r w:rsidRPr="009A3423">
        <w:rPr>
          <w:color w:val="000000"/>
          <w:sz w:val="20"/>
          <w:szCs w:val="20"/>
        </w:rPr>
        <w:t>*</w:t>
      </w:r>
      <w:r w:rsidRPr="009A3423">
        <w:tab/>
        <w:t>.</w:t>
      </w:r>
      <w:r w:rsidR="005057A5">
        <w:t>638</w:t>
      </w:r>
      <w:r w:rsidRPr="009A3423">
        <w:tab/>
      </w:r>
      <w:r w:rsidR="005057A5">
        <w:t>.237</w:t>
      </w:r>
      <w:r w:rsidR="005057A5">
        <w:tab/>
      </w:r>
      <w:r w:rsidRPr="009A3423">
        <w:t>.</w:t>
      </w:r>
      <w:r w:rsidR="005057A5">
        <w:t>321</w:t>
      </w:r>
      <w:r w:rsidRPr="009A3423">
        <w:tab/>
        <w:t>.</w:t>
      </w:r>
      <w:r>
        <w:t>00</w:t>
      </w:r>
      <w:r w:rsidR="005057A5">
        <w:t>9</w:t>
      </w:r>
      <w:r w:rsidRPr="009A3423">
        <w:t xml:space="preserve">     </w:t>
      </w:r>
    </w:p>
    <w:p w14:paraId="7555284B" w14:textId="638C831B" w:rsidR="00D4154C" w:rsidRPr="009A3423" w:rsidRDefault="00E92478" w:rsidP="005057A5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2880" w:right="720" w:hanging="2160"/>
      </w:pPr>
      <w:r>
        <w:tab/>
        <w:t xml:space="preserve">                       CDRS</w:t>
      </w:r>
      <w:r w:rsidR="00D4154C">
        <w:tab/>
      </w:r>
      <w:r w:rsidR="00D4154C" w:rsidRPr="009A3423">
        <w:tab/>
      </w:r>
      <w:r>
        <w:t>.035</w:t>
      </w:r>
      <w:r>
        <w:tab/>
        <w:t>.115</w:t>
      </w:r>
      <w:r>
        <w:tab/>
      </w:r>
      <w:r w:rsidR="00D4154C" w:rsidRPr="009A3423">
        <w:t>.</w:t>
      </w:r>
      <w:r w:rsidR="00D4154C">
        <w:t>033</w:t>
      </w:r>
      <w:r w:rsidR="00D4154C" w:rsidRPr="009A3423">
        <w:tab/>
        <w:t>.7</w:t>
      </w:r>
      <w:r w:rsidR="00D4154C">
        <w:t>6</w:t>
      </w:r>
      <w:r>
        <w:t>3</w:t>
      </w:r>
      <w:r w:rsidR="00D4154C" w:rsidRPr="009A3423">
        <w:tab/>
      </w:r>
    </w:p>
    <w:p w14:paraId="5EF7BD94" w14:textId="0C986544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>SF12GH               Alpha</w:t>
      </w:r>
      <w:r w:rsidRPr="009A3423">
        <w:tab/>
      </w:r>
      <w:r>
        <w:t xml:space="preserve">              -.</w:t>
      </w:r>
      <w:r w:rsidR="00F87F0A">
        <w:t>650</w:t>
      </w:r>
      <w:r w:rsidRPr="009A3423">
        <w:tab/>
      </w:r>
      <w:r w:rsidR="00F87F0A">
        <w:t>6.70</w:t>
      </w:r>
      <w:r w:rsidRPr="009A3423">
        <w:tab/>
      </w:r>
      <w:r w:rsidR="00F87F0A">
        <w:t>-</w:t>
      </w:r>
      <w:r w:rsidRPr="009A3423">
        <w:t>.</w:t>
      </w:r>
      <w:r w:rsidR="00F87F0A">
        <w:t>014</w:t>
      </w:r>
      <w:r w:rsidR="00F87F0A">
        <w:tab/>
        <w:t>.923</w:t>
      </w:r>
      <w:r w:rsidRPr="009A3423">
        <w:t xml:space="preserve">   </w:t>
      </w:r>
    </w:p>
    <w:p w14:paraId="6130CC2D" w14:textId="23A49C7D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ab/>
        <w:t xml:space="preserve">                       Beta</w:t>
      </w:r>
      <w:r w:rsidRPr="009A3423">
        <w:tab/>
      </w:r>
      <w:r w:rsidRPr="009A3423">
        <w:tab/>
      </w:r>
      <w:r w:rsidR="00F87F0A">
        <w:t>3.40</w:t>
      </w:r>
      <w:r w:rsidRPr="009A3423">
        <w:tab/>
      </w:r>
      <w:r w:rsidR="00F87F0A">
        <w:t>6.74</w:t>
      </w:r>
      <w:r w:rsidR="00F87F0A">
        <w:tab/>
        <w:t>.082</w:t>
      </w:r>
      <w:r w:rsidRPr="009A3423">
        <w:tab/>
        <w:t>.</w:t>
      </w:r>
      <w:r w:rsidR="00F87F0A">
        <w:t>616</w:t>
      </w:r>
    </w:p>
    <w:p w14:paraId="2815CC64" w14:textId="7F55B05A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ab/>
        <w:t xml:space="preserve">                       CHIPSES</w:t>
      </w:r>
      <w:r w:rsidRPr="009A3423">
        <w:rPr>
          <w:color w:val="000000"/>
          <w:sz w:val="20"/>
          <w:szCs w:val="20"/>
        </w:rPr>
        <w:t>*</w:t>
      </w:r>
      <w:r w:rsidRPr="009A3423">
        <w:tab/>
      </w:r>
      <w:r w:rsidR="00F87F0A">
        <w:t>1.02</w:t>
      </w:r>
      <w:r w:rsidR="00F87F0A">
        <w:tab/>
        <w:t>.410</w:t>
      </w:r>
      <w:r w:rsidR="00F87F0A">
        <w:tab/>
      </w:r>
      <w:r w:rsidRPr="009A3423">
        <w:t>.</w:t>
      </w:r>
      <w:r>
        <w:t>342</w:t>
      </w:r>
      <w:r w:rsidRPr="009A3423">
        <w:tab/>
        <w:t>.</w:t>
      </w:r>
      <w:r>
        <w:t>0</w:t>
      </w:r>
      <w:r w:rsidR="00F87F0A">
        <w:t>1</w:t>
      </w:r>
      <w:r>
        <w:t>6</w:t>
      </w:r>
    </w:p>
    <w:p w14:paraId="674EDD56" w14:textId="32B0DB26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tab/>
        <w:t xml:space="preserve">                       </w:t>
      </w:r>
      <w:r>
        <w:t>CDRS</w:t>
      </w:r>
      <w:r>
        <w:tab/>
      </w:r>
      <w:r w:rsidRPr="009A3423">
        <w:tab/>
      </w:r>
      <w:r w:rsidR="00F87F0A">
        <w:t>.155</w:t>
      </w:r>
      <w:r w:rsidRPr="009A3423">
        <w:tab/>
      </w:r>
      <w:r w:rsidR="00F87F0A">
        <w:t>.200</w:t>
      </w:r>
      <w:r w:rsidRPr="009A3423">
        <w:tab/>
      </w:r>
      <w:r w:rsidR="00F87F0A">
        <w:t>.097</w:t>
      </w:r>
      <w:r w:rsidR="00F87F0A">
        <w:tab/>
      </w:r>
      <w:r w:rsidRPr="009A3423">
        <w:t>.</w:t>
      </w:r>
      <w:r>
        <w:t>44</w:t>
      </w:r>
      <w:r w:rsidR="00F87F0A">
        <w:t>2</w:t>
      </w:r>
      <w:r w:rsidRPr="009A3423">
        <w:t xml:space="preserve">        </w:t>
      </w:r>
    </w:p>
    <w:p w14:paraId="578E113F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left="720" w:right="720"/>
      </w:pP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  <w:t xml:space="preserve">                                             </w:t>
      </w:r>
      <w:r w:rsidRPr="009A3423">
        <w:rPr>
          <w:u w:val="single"/>
        </w:rPr>
        <w:tab/>
      </w:r>
      <w:r w:rsidRPr="009A3423">
        <w:rPr>
          <w:u w:val="single"/>
        </w:rPr>
        <w:tab/>
      </w:r>
    </w:p>
    <w:p w14:paraId="00387209" w14:textId="77777777" w:rsidR="00D4154C" w:rsidRDefault="00D4154C" w:rsidP="00D4154C">
      <w:pPr>
        <w:tabs>
          <w:tab w:val="left" w:pos="450"/>
          <w:tab w:val="left" w:pos="1260"/>
          <w:tab w:val="left" w:pos="1800"/>
          <w:tab w:val="left" w:pos="2340"/>
          <w:tab w:val="left" w:pos="2880"/>
          <w:tab w:val="left" w:pos="3420"/>
          <w:tab w:val="left" w:pos="3960"/>
          <w:tab w:val="left" w:pos="4500"/>
          <w:tab w:val="left" w:pos="5040"/>
          <w:tab w:val="left" w:pos="5580"/>
          <w:tab w:val="left" w:pos="6120"/>
          <w:tab w:val="left" w:pos="6660"/>
          <w:tab w:val="left" w:pos="7200"/>
          <w:tab w:val="left" w:pos="7740"/>
          <w:tab w:val="left" w:pos="8280"/>
          <w:tab w:val="left" w:pos="8820"/>
          <w:tab w:val="left" w:pos="9360"/>
          <w:tab w:val="left" w:pos="9900"/>
          <w:tab w:val="left" w:pos="10440"/>
          <w:tab w:val="left" w:pos="10980"/>
          <w:tab w:val="left" w:pos="11520"/>
          <w:tab w:val="left" w:pos="12060"/>
          <w:tab w:val="left" w:pos="12600"/>
          <w:tab w:val="left" w:pos="12960"/>
        </w:tabs>
        <w:rPr>
          <w:sz w:val="20"/>
          <w:szCs w:val="20"/>
        </w:rPr>
      </w:pPr>
      <w:r w:rsidRPr="009A3423">
        <w:rPr>
          <w:color w:val="000000"/>
          <w:sz w:val="20"/>
          <w:szCs w:val="20"/>
        </w:rPr>
        <w:t xml:space="preserve">* </w:t>
      </w:r>
      <w:r w:rsidRPr="009A3423">
        <w:rPr>
          <w:i/>
          <w:color w:val="000000"/>
          <w:sz w:val="20"/>
          <w:szCs w:val="20"/>
        </w:rPr>
        <w:t>p</w:t>
      </w:r>
      <w:r w:rsidRPr="009A3423">
        <w:rPr>
          <w:color w:val="000000"/>
          <w:sz w:val="20"/>
          <w:szCs w:val="20"/>
        </w:rPr>
        <w:t xml:space="preserve"> &lt; .05</w:t>
      </w:r>
    </w:p>
    <w:p w14:paraId="107B7613" w14:textId="77777777" w:rsidR="00D4154C" w:rsidRDefault="00D4154C" w:rsidP="00D4154C">
      <w:pPr>
        <w:ind w:right="720"/>
      </w:pPr>
    </w:p>
    <w:p w14:paraId="6BEC233C" w14:textId="260ED807" w:rsidR="00D4154C" w:rsidRDefault="00D4154C"/>
    <w:p w14:paraId="2282468F" w14:textId="7AD99065" w:rsidR="00D4154C" w:rsidRDefault="00D4154C"/>
    <w:p w14:paraId="2670031C" w14:textId="1916160D" w:rsidR="00D4154C" w:rsidRDefault="00D4154C" w:rsidP="00D4154C">
      <w:pPr>
        <w:ind w:right="720"/>
      </w:pPr>
      <w:r w:rsidRPr="009A3423">
        <w:t xml:space="preserve">Table </w:t>
      </w:r>
      <w:r>
        <w:t>2</w:t>
      </w:r>
    </w:p>
    <w:p w14:paraId="3234233D" w14:textId="77777777" w:rsidR="00D4154C" w:rsidRDefault="00D4154C" w:rsidP="00D4154C">
      <w:pPr>
        <w:ind w:right="720"/>
      </w:pPr>
    </w:p>
    <w:p w14:paraId="15389B60" w14:textId="77777777" w:rsidR="00D4154C" w:rsidRDefault="00D4154C" w:rsidP="00D4154C">
      <w:pPr>
        <w:ind w:right="720"/>
        <w:rPr>
          <w:i/>
          <w:iCs/>
        </w:rPr>
      </w:pPr>
      <w:r w:rsidRPr="00120DC1">
        <w:rPr>
          <w:i/>
          <w:iCs/>
        </w:rPr>
        <w:t xml:space="preserve">Indirect Effect Estimates from Predictors to Outcomes through the Mediators </w:t>
      </w:r>
      <w:r>
        <w:rPr>
          <w:i/>
          <w:iCs/>
        </w:rPr>
        <w:t>based on Regression Analyses</w:t>
      </w:r>
    </w:p>
    <w:p w14:paraId="37AD7EE7" w14:textId="77777777" w:rsidR="00D4154C" w:rsidRPr="009A3423" w:rsidRDefault="00D4154C" w:rsidP="00D4154C">
      <w:pPr>
        <w:ind w:right="720"/>
        <w:rPr>
          <w:u w:val="single"/>
        </w:rPr>
      </w:pP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>
        <w:rPr>
          <w:u w:val="single"/>
        </w:rPr>
        <w:tab/>
      </w:r>
    </w:p>
    <w:p w14:paraId="15EA3345" w14:textId="77777777" w:rsidR="00D4154C" w:rsidRPr="009A3423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right="720"/>
        <w:jc w:val="both"/>
        <w:rPr>
          <w:iCs/>
        </w:rPr>
      </w:pPr>
      <w:r w:rsidRPr="009A3423">
        <w:t>Effect</w:t>
      </w:r>
      <w:r w:rsidRPr="009A3423">
        <w:tab/>
      </w:r>
      <w:r>
        <w:t xml:space="preserve">                                 </w:t>
      </w:r>
      <w:r w:rsidRPr="009A3423">
        <w:t xml:space="preserve">Unstandardized  </w:t>
      </w:r>
      <w:r>
        <w:t xml:space="preserve"> </w:t>
      </w:r>
      <w:r w:rsidRPr="009A3423">
        <w:rPr>
          <w:iCs/>
        </w:rPr>
        <w:t xml:space="preserve">Unstandardized  </w:t>
      </w:r>
      <w:r>
        <w:rPr>
          <w:iCs/>
        </w:rPr>
        <w:tab/>
        <w:t xml:space="preserve">  Standardized</w:t>
      </w:r>
      <w:r w:rsidRPr="009A3423">
        <w:rPr>
          <w:iCs/>
        </w:rPr>
        <w:t xml:space="preserve">     </w:t>
      </w:r>
    </w:p>
    <w:p w14:paraId="54BD9F41" w14:textId="77777777" w:rsidR="00D4154C" w:rsidRPr="009A3423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left="720" w:right="720"/>
        <w:jc w:val="both"/>
        <w:rPr>
          <w:u w:val="single"/>
        </w:rPr>
      </w:pPr>
      <w:r>
        <w:rPr>
          <w:iCs/>
        </w:rPr>
        <w:t xml:space="preserve">     </w:t>
      </w:r>
      <w:r w:rsidRPr="009A3423">
        <w:rPr>
          <w:iCs/>
        </w:rPr>
        <w:tab/>
      </w:r>
      <w:r>
        <w:rPr>
          <w:iCs/>
        </w:rPr>
        <w:t xml:space="preserve">                                 Effect       </w:t>
      </w:r>
      <w:r>
        <w:rPr>
          <w:iCs/>
        </w:rPr>
        <w:t xml:space="preserve">          </w:t>
      </w:r>
      <w:r w:rsidRPr="009A3423">
        <w:rPr>
          <w:iCs/>
        </w:rPr>
        <w:t xml:space="preserve">95% </w:t>
      </w:r>
      <w:r>
        <w:rPr>
          <w:iCs/>
        </w:rPr>
        <w:t xml:space="preserve">Bootstrap </w:t>
      </w:r>
      <w:r w:rsidRPr="009A3423">
        <w:rPr>
          <w:iCs/>
        </w:rPr>
        <w:t>CI</w:t>
      </w:r>
      <w:r>
        <w:rPr>
          <w:iCs/>
        </w:rPr>
        <w:tab/>
        <w:t xml:space="preserve">  Effect</w:t>
      </w:r>
    </w:p>
    <w:p w14:paraId="09935B81" w14:textId="77777777" w:rsidR="00D4154C" w:rsidRPr="00006816" w:rsidRDefault="00D4154C" w:rsidP="00D4154C">
      <w:pPr>
        <w:tabs>
          <w:tab w:val="left" w:pos="1080"/>
          <w:tab w:val="left" w:pos="3240"/>
          <w:tab w:val="left" w:pos="3960"/>
          <w:tab w:val="left" w:pos="5580"/>
          <w:tab w:val="left" w:pos="6660"/>
          <w:tab w:val="left" w:pos="7560"/>
        </w:tabs>
        <w:ind w:right="720"/>
        <w:jc w:val="both"/>
        <w:rPr>
          <w:iCs/>
        </w:rPr>
      </w:pP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Pr="009A3423">
        <w:rPr>
          <w:u w:val="single"/>
        </w:rPr>
        <w:tab/>
      </w:r>
    </w:p>
    <w:p w14:paraId="752A2400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Alpha </w:t>
      </w:r>
      <w:r w:rsidRPr="009A3423">
        <w:sym w:font="Wingdings" w:char="F0E0"/>
      </w:r>
      <w:r w:rsidRPr="009A3423">
        <w:t xml:space="preserve"> CHIPSES </w:t>
      </w:r>
      <w:r w:rsidRPr="009A3423">
        <w:sym w:font="Wingdings" w:char="F0E0"/>
      </w:r>
      <w:r w:rsidRPr="009A3423">
        <w:t xml:space="preserve"> SF12MH</w:t>
      </w:r>
      <w:r w:rsidRPr="009A3423">
        <w:tab/>
        <w:t xml:space="preserve">   </w:t>
      </w:r>
      <w:r>
        <w:t xml:space="preserve"> 0.58</w:t>
      </w:r>
      <w:r w:rsidRPr="009A3423">
        <w:tab/>
      </w:r>
      <w:r>
        <w:t xml:space="preserve">              </w:t>
      </w:r>
      <w:r w:rsidRPr="009A3423">
        <w:t>-</w:t>
      </w:r>
      <w:r>
        <w:t>2.29</w:t>
      </w:r>
      <w:r w:rsidRPr="009A3423">
        <w:t>,</w:t>
      </w:r>
      <w:r>
        <w:t xml:space="preserve"> 3.52              0.048</w:t>
      </w:r>
    </w:p>
    <w:p w14:paraId="6CB4006B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Alpha </w:t>
      </w:r>
      <w:r w:rsidRPr="009A3423">
        <w:sym w:font="Wingdings" w:char="F0E0"/>
      </w:r>
      <w:r w:rsidRPr="009A3423">
        <w:t xml:space="preserve"> </w:t>
      </w:r>
      <w:r w:rsidRPr="00A11BC1">
        <w:t xml:space="preserve">CDRS </w:t>
      </w:r>
      <w:r w:rsidRPr="009A3423">
        <w:sym w:font="Wingdings" w:char="F0E0"/>
      </w:r>
      <w:r w:rsidRPr="009A3423">
        <w:t xml:space="preserve"> SF12MH</w:t>
      </w:r>
      <w:r>
        <w:t xml:space="preserve">   </w:t>
      </w:r>
      <w:r>
        <w:tab/>
        <w:t xml:space="preserve">    0.</w:t>
      </w:r>
      <w:r>
        <w:t>2</w:t>
      </w:r>
      <w:r>
        <w:t>8</w:t>
      </w:r>
      <w:r w:rsidRPr="009A3423">
        <w:tab/>
      </w:r>
      <w:r>
        <w:t xml:space="preserve">              </w:t>
      </w:r>
      <w:r w:rsidRPr="009A3423">
        <w:t>-</w:t>
      </w:r>
      <w:r>
        <w:t>1.73</w:t>
      </w:r>
      <w:r w:rsidRPr="009A3423">
        <w:t>,</w:t>
      </w:r>
      <w:r>
        <w:t xml:space="preserve"> 2.39              0.55</w:t>
      </w:r>
    </w:p>
    <w:p w14:paraId="508102C7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Beta   </w:t>
      </w:r>
      <w:r w:rsidRPr="009A3423">
        <w:sym w:font="Wingdings" w:char="F0E0"/>
      </w:r>
      <w:r w:rsidRPr="009A3423">
        <w:t xml:space="preserve"> CHIPSES </w:t>
      </w:r>
      <w:r w:rsidRPr="009A3423">
        <w:sym w:font="Wingdings" w:char="F0E0"/>
      </w:r>
      <w:r w:rsidRPr="009A3423">
        <w:t xml:space="preserve"> SF12MH</w:t>
      </w:r>
      <w:r w:rsidRPr="009A3423">
        <w:rPr>
          <w:color w:val="000000"/>
          <w:sz w:val="20"/>
          <w:szCs w:val="20"/>
        </w:rPr>
        <w:t>*</w:t>
      </w:r>
      <w:r w:rsidRPr="009A3423">
        <w:tab/>
        <w:t xml:space="preserve">    </w:t>
      </w:r>
      <w:r>
        <w:t>3.69</w:t>
      </w:r>
      <w:r>
        <w:tab/>
        <w:t xml:space="preserve">               0.59</w:t>
      </w:r>
      <w:r w:rsidRPr="009A3423">
        <w:t>,</w:t>
      </w:r>
      <w:r>
        <w:t xml:space="preserve"> 7.43             0.172</w:t>
      </w:r>
    </w:p>
    <w:p w14:paraId="00547A84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Beta   </w:t>
      </w:r>
      <w:r w:rsidRPr="009A3423">
        <w:sym w:font="Wingdings" w:char="F0E0"/>
      </w:r>
      <w:r w:rsidRPr="009A3423">
        <w:t xml:space="preserve"> </w:t>
      </w:r>
      <w:r>
        <w:t>CDRS</w:t>
      </w:r>
      <w:r w:rsidRPr="009A3423">
        <w:t xml:space="preserve"> </w:t>
      </w:r>
      <w:r w:rsidRPr="009A3423">
        <w:sym w:font="Wingdings" w:char="F0E0"/>
      </w:r>
      <w:r w:rsidRPr="009A3423">
        <w:t xml:space="preserve"> SF12MH</w:t>
      </w:r>
      <w:r>
        <w:t xml:space="preserve">            0.18</w:t>
      </w:r>
      <w:r w:rsidRPr="009A3423">
        <w:tab/>
      </w:r>
      <w:r>
        <w:t xml:space="preserve">              -1.25</w:t>
      </w:r>
      <w:r w:rsidRPr="009A3423">
        <w:t xml:space="preserve">, </w:t>
      </w:r>
      <w:r>
        <w:t>1.72             0.006</w:t>
      </w:r>
    </w:p>
    <w:p w14:paraId="43ECD4D9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Alpha </w:t>
      </w:r>
      <w:r w:rsidRPr="009A3423">
        <w:sym w:font="Wingdings" w:char="F0E0"/>
      </w:r>
      <w:r w:rsidRPr="009A3423">
        <w:t xml:space="preserve"> CHIPSES </w:t>
      </w:r>
      <w:r w:rsidRPr="009A3423">
        <w:sym w:font="Wingdings" w:char="F0E0"/>
      </w:r>
      <w:r w:rsidRPr="009A3423">
        <w:t xml:space="preserve"> SF12GH</w:t>
      </w:r>
      <w:r w:rsidRPr="009A3423">
        <w:tab/>
      </w:r>
      <w:r>
        <w:t xml:space="preserve">    0.92        </w:t>
      </w:r>
      <w:r w:rsidRPr="009A3423">
        <w:t xml:space="preserve"> </w:t>
      </w:r>
      <w:r>
        <w:t xml:space="preserve">          </w:t>
      </w:r>
      <w:r w:rsidRPr="009A3423">
        <w:t>-</w:t>
      </w:r>
      <w:r>
        <w:t>3.72</w:t>
      </w:r>
      <w:r w:rsidRPr="009A3423">
        <w:t>,</w:t>
      </w:r>
      <w:r>
        <w:t xml:space="preserve"> 5.</w:t>
      </w:r>
      <w:r>
        <w:t>8</w:t>
      </w:r>
      <w:r>
        <w:t>7</w:t>
      </w:r>
      <w:r>
        <w:t xml:space="preserve">             </w:t>
      </w:r>
      <w:r>
        <w:t>0.054</w:t>
      </w:r>
    </w:p>
    <w:p w14:paraId="6FAE59D4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Alpha </w:t>
      </w:r>
      <w:r w:rsidRPr="009A3423">
        <w:sym w:font="Wingdings" w:char="F0E0"/>
      </w:r>
      <w:r w:rsidRPr="009A3423">
        <w:t xml:space="preserve"> </w:t>
      </w:r>
      <w:r>
        <w:t>CDRS</w:t>
      </w:r>
      <w:r w:rsidRPr="009A3423">
        <w:t xml:space="preserve"> </w:t>
      </w:r>
      <w:r w:rsidRPr="009A3423">
        <w:sym w:font="Wingdings" w:char="F0E0"/>
      </w:r>
      <w:r w:rsidRPr="009A3423">
        <w:t xml:space="preserve"> SF12GH</w:t>
      </w:r>
      <w:r>
        <w:t xml:space="preserve">            1.25</w:t>
      </w:r>
      <w:r>
        <w:t xml:space="preserve"> </w:t>
      </w:r>
      <w:r w:rsidRPr="009A3423">
        <w:t xml:space="preserve"> </w:t>
      </w:r>
      <w:r>
        <w:t xml:space="preserve">               </w:t>
      </w:r>
      <w:r w:rsidRPr="009A3423">
        <w:t>-</w:t>
      </w:r>
      <w:r>
        <w:t>2.06</w:t>
      </w:r>
      <w:r w:rsidRPr="009A3423">
        <w:t xml:space="preserve">, </w:t>
      </w:r>
      <w:r>
        <w:t>5.45             0.019</w:t>
      </w:r>
    </w:p>
    <w:p w14:paraId="0EB90FCE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Beta   </w:t>
      </w:r>
      <w:r w:rsidRPr="009A3423">
        <w:sym w:font="Wingdings" w:char="F0E0"/>
      </w:r>
      <w:r w:rsidRPr="009A3423">
        <w:t xml:space="preserve"> CHIPSES </w:t>
      </w:r>
      <w:r w:rsidRPr="009A3423">
        <w:sym w:font="Wingdings" w:char="F0E0"/>
      </w:r>
      <w:r w:rsidRPr="009A3423">
        <w:t xml:space="preserve"> SF12GH</w:t>
      </w:r>
      <w:r w:rsidRPr="009A3423">
        <w:rPr>
          <w:color w:val="000000"/>
          <w:sz w:val="20"/>
          <w:szCs w:val="20"/>
        </w:rPr>
        <w:t>*</w:t>
      </w:r>
      <w:r w:rsidRPr="009A3423">
        <w:tab/>
        <w:t xml:space="preserve">   </w:t>
      </w:r>
      <w:r>
        <w:t xml:space="preserve"> 5.87</w:t>
      </w:r>
      <w:r w:rsidRPr="009A3423">
        <w:tab/>
        <w:t xml:space="preserve">  </w:t>
      </w:r>
      <w:r>
        <w:t xml:space="preserve">            0.77</w:t>
      </w:r>
      <w:r w:rsidRPr="009A3423">
        <w:t xml:space="preserve">, </w:t>
      </w:r>
      <w:r>
        <w:t>12.15            0.194</w:t>
      </w:r>
    </w:p>
    <w:p w14:paraId="6CA019FD" w14:textId="77777777" w:rsidR="00D4154C" w:rsidRPr="009A342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t xml:space="preserve">Beta   </w:t>
      </w:r>
      <w:r w:rsidRPr="009A3423">
        <w:sym w:font="Wingdings" w:char="F0E0"/>
      </w:r>
      <w:r w:rsidRPr="009A3423">
        <w:t xml:space="preserve"> </w:t>
      </w:r>
      <w:r>
        <w:t>CDRS</w:t>
      </w:r>
      <w:r w:rsidRPr="009A3423">
        <w:t xml:space="preserve"> </w:t>
      </w:r>
      <w:r w:rsidRPr="009A3423">
        <w:sym w:font="Wingdings" w:char="F0E0"/>
      </w:r>
      <w:r w:rsidRPr="009A3423">
        <w:t xml:space="preserve"> SF12GH</w:t>
      </w:r>
      <w:r>
        <w:t xml:space="preserve">             0.79</w:t>
      </w:r>
      <w:r w:rsidRPr="009A3423">
        <w:tab/>
      </w:r>
      <w:r>
        <w:t xml:space="preserve">              -1.59</w:t>
      </w:r>
      <w:r w:rsidRPr="009A3423">
        <w:t xml:space="preserve">, </w:t>
      </w:r>
      <w:r>
        <w:t>3.92            0.022</w:t>
      </w:r>
    </w:p>
    <w:p w14:paraId="5511FC0A" w14:textId="77777777" w:rsidR="00D4154C" w:rsidRPr="00DE3273" w:rsidRDefault="00D4154C" w:rsidP="00D4154C">
      <w:pPr>
        <w:tabs>
          <w:tab w:val="left" w:pos="1080"/>
          <w:tab w:val="left" w:pos="3240"/>
          <w:tab w:val="left" w:pos="4140"/>
          <w:tab w:val="left" w:pos="5580"/>
          <w:tab w:val="left" w:pos="6660"/>
          <w:tab w:val="left" w:pos="7560"/>
        </w:tabs>
        <w:ind w:right="720"/>
      </w:pPr>
      <w:r w:rsidRPr="009A3423">
        <w:rPr>
          <w:u w:val="single"/>
        </w:rPr>
        <w:tab/>
      </w:r>
      <w:r w:rsidRPr="009A3423">
        <w:rPr>
          <w:u w:val="single"/>
        </w:rPr>
        <w:tab/>
      </w:r>
      <w:r w:rsidRPr="009A3423">
        <w:rPr>
          <w:u w:val="single"/>
        </w:rPr>
        <w:tab/>
        <w:t xml:space="preserve">                               </w:t>
      </w:r>
      <w:r w:rsidRPr="009A3423">
        <w:rPr>
          <w:u w:val="single"/>
        </w:rPr>
        <w:tab/>
      </w:r>
      <w:r>
        <w:rPr>
          <w:u w:val="single"/>
        </w:rPr>
        <w:tab/>
      </w:r>
      <w:r w:rsidRPr="009A3423">
        <w:rPr>
          <w:u w:val="single"/>
        </w:rPr>
        <w:tab/>
      </w:r>
      <w:r>
        <w:t xml:space="preserve">           </w:t>
      </w:r>
      <w:r w:rsidRPr="009A3423">
        <w:rPr>
          <w:color w:val="000000"/>
          <w:sz w:val="20"/>
          <w:szCs w:val="20"/>
        </w:rPr>
        <w:t xml:space="preserve">* </w:t>
      </w:r>
      <w:r w:rsidRPr="009A3423">
        <w:rPr>
          <w:i/>
          <w:color w:val="000000"/>
          <w:sz w:val="20"/>
          <w:szCs w:val="20"/>
        </w:rPr>
        <w:t>p</w:t>
      </w:r>
      <w:r w:rsidRPr="009A3423">
        <w:rPr>
          <w:color w:val="000000"/>
          <w:sz w:val="20"/>
          <w:szCs w:val="20"/>
        </w:rPr>
        <w:t xml:space="preserve"> &lt; .05</w:t>
      </w:r>
    </w:p>
    <w:p w14:paraId="2DFEF2A9" w14:textId="77777777" w:rsidR="00D4154C" w:rsidRDefault="00D4154C" w:rsidP="00D4154C"/>
    <w:p w14:paraId="07857898" w14:textId="77777777" w:rsidR="00D4154C" w:rsidRDefault="00D4154C"/>
    <w:sectPr w:rsidR="00D41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4C"/>
    <w:rsid w:val="003D52A5"/>
    <w:rsid w:val="005057A5"/>
    <w:rsid w:val="00585C38"/>
    <w:rsid w:val="00D4154C"/>
    <w:rsid w:val="00E92478"/>
    <w:rsid w:val="00F8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6ADA5"/>
  <w15:chartTrackingRefBased/>
  <w15:docId w15:val="{18722CAD-6693-432A-91DD-779893E2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5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uo</dc:creator>
  <cp:keywords/>
  <dc:description/>
  <cp:lastModifiedBy>Wen Luo</cp:lastModifiedBy>
  <cp:revision>2</cp:revision>
  <dcterms:created xsi:type="dcterms:W3CDTF">2021-12-15T19:42:00Z</dcterms:created>
  <dcterms:modified xsi:type="dcterms:W3CDTF">2021-12-15T20:05:00Z</dcterms:modified>
</cp:coreProperties>
</file>